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B40" w:rsidRPr="00C97142" w:rsidRDefault="00C97142">
      <w:pPr>
        <w:rPr>
          <w:rFonts w:ascii="Arial" w:hAnsi="Arial" w:cs="Arial"/>
          <w:sz w:val="24"/>
          <w:szCs w:val="24"/>
        </w:rPr>
      </w:pPr>
      <w:r w:rsidRPr="00002A0E">
        <w:rPr>
          <w:rFonts w:ascii="Arial" w:hAnsi="Arial" w:cs="Arial"/>
          <w:b/>
          <w:sz w:val="24"/>
          <w:szCs w:val="24"/>
        </w:rPr>
        <w:t xml:space="preserve">Table </w:t>
      </w:r>
      <w:r w:rsidR="001354F1" w:rsidRPr="00002A0E">
        <w:rPr>
          <w:rFonts w:ascii="Arial" w:hAnsi="Arial" w:cs="Arial"/>
          <w:b/>
          <w:sz w:val="24"/>
          <w:szCs w:val="24"/>
        </w:rPr>
        <w:t>S</w:t>
      </w:r>
      <w:r w:rsidR="0017493F" w:rsidRPr="00002A0E">
        <w:rPr>
          <w:rFonts w:ascii="Arial" w:hAnsi="Arial" w:cs="Arial"/>
          <w:b/>
          <w:sz w:val="24"/>
          <w:szCs w:val="24"/>
        </w:rPr>
        <w:t xml:space="preserve">2: </w:t>
      </w:r>
      <w:r w:rsidR="0017493F" w:rsidRPr="00002A0E">
        <w:rPr>
          <w:rFonts w:ascii="Arial" w:hAnsi="Arial" w:cs="Arial"/>
          <w:sz w:val="24"/>
          <w:szCs w:val="24"/>
        </w:rPr>
        <w:t xml:space="preserve">List of </w:t>
      </w:r>
      <w:proofErr w:type="spellStart"/>
      <w:r w:rsidR="00447189" w:rsidRPr="00002A0E">
        <w:rPr>
          <w:rFonts w:ascii="Arial" w:hAnsi="Arial" w:cs="Arial"/>
          <w:sz w:val="24"/>
          <w:szCs w:val="24"/>
        </w:rPr>
        <w:t>Wnt</w:t>
      </w:r>
      <w:proofErr w:type="spellEnd"/>
      <w:r w:rsidR="0017493F" w:rsidRPr="00002A0E">
        <w:rPr>
          <w:rFonts w:ascii="Arial" w:hAnsi="Arial" w:cs="Arial"/>
          <w:sz w:val="24"/>
          <w:szCs w:val="24"/>
        </w:rPr>
        <w:t xml:space="preserve"> pathway genes that are differentially expressed in H9 ESCs or fully reprogrammed </w:t>
      </w:r>
      <w:proofErr w:type="spellStart"/>
      <w:r w:rsidR="0017493F" w:rsidRPr="00002A0E">
        <w:rPr>
          <w:rFonts w:ascii="Arial" w:hAnsi="Arial" w:cs="Arial"/>
          <w:sz w:val="24"/>
          <w:szCs w:val="24"/>
        </w:rPr>
        <w:t>iPSCs</w:t>
      </w:r>
      <w:proofErr w:type="spellEnd"/>
      <w:r w:rsidR="0017493F" w:rsidRPr="00002A0E">
        <w:rPr>
          <w:rFonts w:ascii="Arial" w:hAnsi="Arial" w:cs="Arial"/>
          <w:sz w:val="24"/>
          <w:szCs w:val="24"/>
        </w:rPr>
        <w:t xml:space="preserve"> compared to BJ fibroblasts.</w:t>
      </w:r>
    </w:p>
    <w:p w:rsidR="00C97142" w:rsidRDefault="00C97142"/>
    <w:tbl>
      <w:tblPr>
        <w:tblW w:w="5132" w:type="pct"/>
        <w:tblLayout w:type="fixed"/>
        <w:tblLook w:val="04A0"/>
      </w:tblPr>
      <w:tblGrid>
        <w:gridCol w:w="1008"/>
        <w:gridCol w:w="898"/>
        <w:gridCol w:w="812"/>
        <w:gridCol w:w="902"/>
        <w:gridCol w:w="808"/>
        <w:gridCol w:w="4052"/>
        <w:gridCol w:w="1349"/>
      </w:tblGrid>
      <w:tr w:rsidR="00C97142" w:rsidRPr="00C97142" w:rsidTr="00B57BF7">
        <w:trPr>
          <w:trHeight w:val="503"/>
        </w:trPr>
        <w:tc>
          <w:tcPr>
            <w:tcW w:w="513" w:type="pct"/>
            <w:shd w:val="clear" w:color="auto" w:fill="auto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457" w:type="pct"/>
            <w:shd w:val="clear" w:color="auto" w:fill="auto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9 p-value</w:t>
            </w:r>
          </w:p>
        </w:tc>
        <w:tc>
          <w:tcPr>
            <w:tcW w:w="413" w:type="pct"/>
            <w:shd w:val="clear" w:color="auto" w:fill="auto"/>
            <w:hideMark/>
          </w:tcPr>
          <w:p w:rsidR="00C97142" w:rsidRPr="00C97142" w:rsidRDefault="00117F65" w:rsidP="00C9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9</w:t>
            </w:r>
            <w:r w:rsidR="00C97142" w:rsidRPr="00C971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fold change</w:t>
            </w:r>
          </w:p>
        </w:tc>
        <w:tc>
          <w:tcPr>
            <w:tcW w:w="459" w:type="pct"/>
            <w:shd w:val="clear" w:color="auto" w:fill="auto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 p-value</w:t>
            </w:r>
          </w:p>
        </w:tc>
        <w:tc>
          <w:tcPr>
            <w:tcW w:w="411" w:type="pct"/>
            <w:shd w:val="clear" w:color="auto" w:fill="auto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 fold change</w:t>
            </w:r>
          </w:p>
        </w:tc>
        <w:tc>
          <w:tcPr>
            <w:tcW w:w="2061" w:type="pct"/>
            <w:shd w:val="clear" w:color="auto" w:fill="auto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ntrez</w:t>
            </w:r>
            <w:proofErr w:type="spellEnd"/>
            <w:r w:rsidRPr="00C971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Gene Name</w:t>
            </w:r>
          </w:p>
        </w:tc>
        <w:tc>
          <w:tcPr>
            <w:tcW w:w="686" w:type="pct"/>
            <w:shd w:val="clear" w:color="auto" w:fill="auto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ype(s)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ACVR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6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3.279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98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942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activ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A receptor, type I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ACVR2B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17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189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16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398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activ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A receptor, type IIB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AKT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20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213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v-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akt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murin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hymoma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viral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ncogen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homolog 1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APPL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03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5.086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51E-0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5.397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adaptor protein,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otyrosin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interaction, PH domain and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leucin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zipper containing 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AXIN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2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118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8.57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52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ax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BCL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61E-09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858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67E-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253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B-cell CLL/lymphoma 9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BMPR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40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9.604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98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7.332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bone morphogenetic protein receptor, type II (serine/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hreonin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D4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63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46.705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7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1.839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D44 molecule (Indian blood group)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DH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8.94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0.33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53E-0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10.007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adher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1, type 1, E-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adher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(epithelial)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DH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52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7.341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8.07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5.008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adher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3, type 1, P-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adher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(placental)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SNK1D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40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704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93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casein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1, delta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SNK2A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21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437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03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168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casein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2, alpha 1 polypeptide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DKK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9.86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32.508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23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52.55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dickkopf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WNT signaling pathway inhibitor 1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rowth fac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DKK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02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16.834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12E-0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10.24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dickkopf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WNT signaling pathway inhibitor 3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ytokine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DKKL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66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081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dickkopf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like 1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E32A4D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DVL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73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583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25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751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dishevelled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segment polarity protein 3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RZB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9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953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99E-0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557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rizzled-related protein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ZD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69E-0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993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rizzled family receptor 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ZD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53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9.106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50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8.102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rizzled family receptor 3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ZD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54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3.374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8.85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845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rizzled family receptor 4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ZD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10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521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38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77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rizzled family receptor 5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ZD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97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872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80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549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rizzled family receptor 6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ZD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83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102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17E-0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453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rizzled family receptor 8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ZD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39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343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41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34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frizzled family receptor 9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ILK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73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3.022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68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753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integr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-linked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REMEN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91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097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12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48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ringl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containing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protein 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LRP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54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8.423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81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6.162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low density lipoprotein receptor-related protein 1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MAP4K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8.32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565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12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266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mitoge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-activated protein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NLK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71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5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nemo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-like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NR5A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35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098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nuclear receptor subfamily 5, group A, member 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ligand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dependent nuclear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OU5F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96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5.252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04E-0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6.566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POU class 5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homeobox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PPARD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61E-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032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eroxisom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roliferator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activated receptor delta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ligand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dependent nuclear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PM1J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22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86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55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243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protein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, Mg2+/Mn2+ dependent, 1J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PP2R2B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55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654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71E-0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275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protein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2, regulatory subunit B, beta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PP2R2C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56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47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75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451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protein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2, regulatory subunit B, gamma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PP2R3B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92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467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04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05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protein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2, regulatory subunit B'', beta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PP2R5B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13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614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68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681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protein </w:t>
            </w: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2, regulatory subunit B', beta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RAR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36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44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9.96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583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retinoic acid receptor, alpha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ligand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dependent nuclear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RARB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8.75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009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retinoic acid receptor, beta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ligand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dependent nuclear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FRP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48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4.257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25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0.848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ecreted frizzled-related protein 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MO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14E-0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92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moothened, frizzled family receptor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OX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10E-1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88.61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8E-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8.572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RY (sex determining region Y)-box 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OX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85E-0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7.5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18E-0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4.2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RY (sex determining region Y)-box 3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OX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39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309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30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636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RY (sex determining region Y)-box 4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OX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62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489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9.11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39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RY (sex determining region Y)-box 8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OX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26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11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53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097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RY (sex determining region Y)-box 9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OX1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26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1.786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66E-0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856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RY (sex determining region Y)-box 11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OX1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23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516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26E-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851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RY (sex determining region Y)-box 13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OX1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63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36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98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1.03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SRY (sex determining region Y)-box 15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CF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96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082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7.24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594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factor 3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CF7L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5.36E-0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36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70E-0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63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factor 7-like 1 (T-cell specific, HMG-box)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GFB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45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4.005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1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3.345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forming growth factor, beta 3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growth fac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GFBR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8.66E-1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10.052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35E-1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8.7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forming growth factor, beta receptor II (70/80kDa)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GFBR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9.50E-05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3.987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07E-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3.477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forming growth factor, beta receptor III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LE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20E-0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402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2E-0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681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duc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like enhancer of split 1 (E(sp1) homolog, Drosophila)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E32A4D" w:rsidRPr="00C97142" w:rsidRDefault="00E32A4D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LE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E32A4D" w:rsidRPr="00C97142" w:rsidRDefault="00E32A4D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4.98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32A4D" w:rsidRPr="00C97142" w:rsidRDefault="00E32A4D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25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E32A4D" w:rsidRPr="00C97142" w:rsidRDefault="00E32A4D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E32A4D" w:rsidRPr="00C97142" w:rsidRDefault="00E32A4D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60" w:type="pct"/>
            <w:shd w:val="clear" w:color="auto" w:fill="auto"/>
            <w:noWrap/>
            <w:vAlign w:val="bottom"/>
            <w:hideMark/>
          </w:tcPr>
          <w:p w:rsidR="00E32A4D" w:rsidRPr="00C97142" w:rsidRDefault="00E32A4D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duc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like enhancer of split 3 (E(sp1) homolog, Drosophila)</w:t>
            </w:r>
          </w:p>
        </w:tc>
        <w:tc>
          <w:tcPr>
            <w:tcW w:w="687" w:type="pct"/>
            <w:shd w:val="clear" w:color="auto" w:fill="auto"/>
            <w:vAlign w:val="bottom"/>
          </w:tcPr>
          <w:p w:rsidR="00E32A4D" w:rsidRPr="00C97142" w:rsidRDefault="00E32A4D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LE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39E-04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.784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54E-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3.309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ducin</w:t>
            </w:r>
            <w:proofErr w:type="spellEnd"/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like enhancer of split 4 (E(sp1) homolog, Drosophila)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transcription regulator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WNT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3.99E-1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30.88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55E-1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29.868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wingless-type MMTV integration site family member 2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ytokine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WNT5A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6.47E-1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108.347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2.18E-1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109.55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wingless-type MMTV integration site family, member 5A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cytokine</w:t>
            </w:r>
          </w:p>
        </w:tc>
      </w:tr>
      <w:tr w:rsidR="00E32A4D" w:rsidRPr="00C97142" w:rsidTr="00B57BF7">
        <w:trPr>
          <w:trHeight w:val="255"/>
        </w:trPr>
        <w:tc>
          <w:tcPr>
            <w:tcW w:w="5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WNT5B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50E-08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12.529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1.12E-0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-10.667</w:t>
            </w:r>
          </w:p>
        </w:tc>
        <w:tc>
          <w:tcPr>
            <w:tcW w:w="2061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wingless-type MMTV integration site family, member 5B</w:t>
            </w:r>
          </w:p>
        </w:tc>
        <w:tc>
          <w:tcPr>
            <w:tcW w:w="686" w:type="pct"/>
            <w:shd w:val="clear" w:color="auto" w:fill="auto"/>
            <w:noWrap/>
            <w:vAlign w:val="bottom"/>
            <w:hideMark/>
          </w:tcPr>
          <w:p w:rsidR="00C97142" w:rsidRPr="00C97142" w:rsidRDefault="00C97142" w:rsidP="00C971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97142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</w:tbl>
    <w:p w:rsidR="00C97142" w:rsidRPr="0017493F" w:rsidRDefault="0017493F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17493F">
        <w:rPr>
          <w:rFonts w:ascii="Arial" w:hAnsi="Arial" w:cs="Arial"/>
        </w:rPr>
        <w:t>Blank spaces indicate that the gene had a fold change below the cut-off or was not significantly different from BJ fibroblasts.</w:t>
      </w:r>
    </w:p>
    <w:sectPr w:rsidR="00C97142" w:rsidRPr="0017493F" w:rsidSect="00836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7142"/>
    <w:rsid w:val="00002A0E"/>
    <w:rsid w:val="00117F65"/>
    <w:rsid w:val="001354F1"/>
    <w:rsid w:val="0017493F"/>
    <w:rsid w:val="00447189"/>
    <w:rsid w:val="00461A6B"/>
    <w:rsid w:val="00697D53"/>
    <w:rsid w:val="007E6F54"/>
    <w:rsid w:val="00836B40"/>
    <w:rsid w:val="00B57BF7"/>
    <w:rsid w:val="00C374BF"/>
    <w:rsid w:val="00C97142"/>
    <w:rsid w:val="00E32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1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Technologies</Company>
  <LinksUpToDate>false</LinksUpToDate>
  <CharactersWithSpaces>5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rerjt</dc:creator>
  <cp:keywords/>
  <dc:description/>
  <cp:lastModifiedBy>asprerjt</cp:lastModifiedBy>
  <cp:revision>10</cp:revision>
  <dcterms:created xsi:type="dcterms:W3CDTF">2013-10-31T17:40:00Z</dcterms:created>
  <dcterms:modified xsi:type="dcterms:W3CDTF">2013-11-05T17:40:00Z</dcterms:modified>
</cp:coreProperties>
</file>